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391" w:rsidRDefault="007C6391" w:rsidP="00835163">
      <w:pPr>
        <w:spacing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F5ED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F5ED5">
        <w:rPr>
          <w:rFonts w:ascii="Times New Roman" w:hAnsi="Times New Roman" w:cs="Times New Roman"/>
          <w:b/>
          <w:sz w:val="24"/>
          <w:szCs w:val="24"/>
        </w:rPr>
        <w:t xml:space="preserve">: Orthogonal </w:t>
      </w:r>
      <w:proofErr w:type="spellStart"/>
      <w:r w:rsidRPr="001F5ED5">
        <w:rPr>
          <w:rFonts w:ascii="Times New Roman" w:hAnsi="Times New Roman" w:cs="Times New Roman"/>
          <w:b/>
          <w:sz w:val="24"/>
          <w:szCs w:val="24"/>
        </w:rPr>
        <w:t>Quartimax</w:t>
      </w:r>
      <w:proofErr w:type="spellEnd"/>
      <w:r w:rsidRPr="001F5ED5">
        <w:rPr>
          <w:rFonts w:ascii="Times New Roman" w:hAnsi="Times New Roman" w:cs="Times New Roman"/>
          <w:b/>
          <w:sz w:val="24"/>
          <w:szCs w:val="24"/>
        </w:rPr>
        <w:t xml:space="preserve"> Rotated Loadings of </w:t>
      </w:r>
      <w:r>
        <w:rPr>
          <w:rFonts w:ascii="Times New Roman" w:hAnsi="Times New Roman" w:cs="Times New Roman"/>
          <w:b/>
          <w:sz w:val="24"/>
          <w:szCs w:val="24"/>
        </w:rPr>
        <w:t>Four</w:t>
      </w:r>
      <w:r w:rsidRPr="001F5E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4BE3" w:rsidRPr="001F5ED5">
        <w:rPr>
          <w:rFonts w:ascii="Times New Roman" w:hAnsi="Times New Roman" w:cs="Times New Roman"/>
          <w:b/>
          <w:sz w:val="24"/>
          <w:szCs w:val="24"/>
        </w:rPr>
        <w:t xml:space="preserve">Factors </w:t>
      </w:r>
      <w:r w:rsidR="00A34BE3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ultimorbidi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atterns</w:t>
      </w:r>
      <w:r w:rsidRPr="001F5ED5">
        <w:rPr>
          <w:rFonts w:ascii="Times New Roman" w:hAnsi="Times New Roman" w:cs="Times New Roman"/>
          <w:b/>
          <w:sz w:val="24"/>
          <w:szCs w:val="24"/>
        </w:rPr>
        <w:t xml:space="preserve"> Based on </w:t>
      </w:r>
      <w:proofErr w:type="spellStart"/>
      <w:r w:rsidRPr="001F5ED5">
        <w:rPr>
          <w:rFonts w:ascii="Times New Roman" w:hAnsi="Times New Roman" w:cs="Times New Roman"/>
          <w:b/>
          <w:sz w:val="24"/>
          <w:szCs w:val="24"/>
        </w:rPr>
        <w:t>Tetrachoric</w:t>
      </w:r>
      <w:proofErr w:type="spellEnd"/>
      <w:r w:rsidRPr="001F5ED5">
        <w:rPr>
          <w:rFonts w:ascii="Times New Roman" w:hAnsi="Times New Roman" w:cs="Times New Roman"/>
          <w:b/>
          <w:sz w:val="24"/>
          <w:szCs w:val="24"/>
        </w:rPr>
        <w:t xml:space="preserve"> Correlation Matrix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351"/>
        <w:gridCol w:w="1600"/>
        <w:gridCol w:w="1545"/>
        <w:gridCol w:w="1573"/>
        <w:gridCol w:w="1573"/>
      </w:tblGrid>
      <w:tr w:rsidR="007C6391" w:rsidRPr="001F5ED5" w:rsidTr="007C6391">
        <w:tc>
          <w:tcPr>
            <w:tcW w:w="2351" w:type="dxa"/>
          </w:tcPr>
          <w:p w:rsidR="007C6391" w:rsidRPr="008B6B8D" w:rsidRDefault="007C6391" w:rsidP="000632CD">
            <w:pPr>
              <w:tabs>
                <w:tab w:val="left" w:pos="2535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600" w:type="dxa"/>
          </w:tcPr>
          <w:p w:rsidR="007C6391" w:rsidRPr="001F5ED5" w:rsidRDefault="007C6391" w:rsidP="00063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5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1545" w:type="dxa"/>
          </w:tcPr>
          <w:p w:rsidR="007C6391" w:rsidRPr="001F5ED5" w:rsidRDefault="007C6391" w:rsidP="00063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5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1573" w:type="dxa"/>
          </w:tcPr>
          <w:p w:rsidR="007C6391" w:rsidRPr="001F5ED5" w:rsidRDefault="007C6391" w:rsidP="00063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5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1573" w:type="dxa"/>
          </w:tcPr>
          <w:p w:rsidR="007C6391" w:rsidRPr="001F5ED5" w:rsidRDefault="007C6391" w:rsidP="000632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5ED5">
              <w:rPr>
                <w:rFonts w:ascii="Times New Roman" w:hAnsi="Times New Roman" w:cs="Times New Roman"/>
                <w:sz w:val="24"/>
                <w:szCs w:val="24"/>
              </w:rPr>
              <w:t>Factor 4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Stroke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</w:tr>
      <w:tr w:rsidR="007C6391" w:rsidRPr="007C6391" w:rsidTr="007C6391">
        <w:trPr>
          <w:trHeight w:val="540"/>
        </w:trPr>
        <w:tc>
          <w:tcPr>
            <w:tcW w:w="2351" w:type="dxa"/>
            <w:hideMark/>
          </w:tcPr>
          <w:p w:rsidR="007C6391" w:rsidRPr="007C6391" w:rsidRDefault="007C6391" w:rsidP="007C6391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ransient ischemic attack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34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</w:tr>
      <w:tr w:rsidR="007C6391" w:rsidRPr="007C6391" w:rsidTr="007C6391">
        <w:trPr>
          <w:trHeight w:val="345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gina 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42 </w:t>
            </w:r>
          </w:p>
        </w:tc>
      </w:tr>
      <w:tr w:rsidR="007C6391" w:rsidRPr="007C6391" w:rsidTr="007C6391">
        <w:trPr>
          <w:trHeight w:val="315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ypertension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7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46 </w:t>
            </w:r>
          </w:p>
        </w:tc>
      </w:tr>
      <w:tr w:rsidR="007C6391" w:rsidRPr="007C6391" w:rsidTr="007C6391">
        <w:trPr>
          <w:trHeight w:val="315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yslipidemia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8 </w:t>
            </w:r>
          </w:p>
        </w:tc>
      </w:tr>
      <w:tr w:rsidR="007C6391" w:rsidRPr="007C6391" w:rsidTr="007C6391">
        <w:trPr>
          <w:trHeight w:val="540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ulmonary tuberculosis</w:t>
            </w:r>
          </w:p>
        </w:tc>
        <w:tc>
          <w:tcPr>
            <w:tcW w:w="1600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6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yroid disorder 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hronic gastritis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545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34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</w:p>
        </w:tc>
      </w:tr>
      <w:tr w:rsidR="007C6391" w:rsidRPr="007C6391" w:rsidTr="007C6391">
        <w:trPr>
          <w:trHeight w:val="315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cer 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iabetes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10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5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ntestinal polyp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7 </w:t>
            </w:r>
          </w:p>
        </w:tc>
      </w:tr>
      <w:tr w:rsidR="007C6391" w:rsidRPr="007C6391" w:rsidTr="007C6391">
        <w:trPr>
          <w:trHeight w:val="54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cute hepatic disease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573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43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atty liver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573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43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0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ronic hepatitis </w:t>
            </w:r>
          </w:p>
        </w:tc>
        <w:tc>
          <w:tcPr>
            <w:tcW w:w="1600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39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1573" w:type="dxa"/>
            <w:noWrap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30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</w:tr>
      <w:tr w:rsidR="007C6391" w:rsidRPr="007C6391" w:rsidTr="007C6391">
        <w:trPr>
          <w:trHeight w:val="315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holelithiasis</w:t>
            </w:r>
            <w:proofErr w:type="spellEnd"/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hronic bronchitis</w:t>
            </w:r>
          </w:p>
        </w:tc>
        <w:tc>
          <w:tcPr>
            <w:tcW w:w="1600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7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sthma</w:t>
            </w:r>
          </w:p>
        </w:tc>
        <w:tc>
          <w:tcPr>
            <w:tcW w:w="1600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0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llergy</w:t>
            </w:r>
          </w:p>
        </w:tc>
        <w:tc>
          <w:tcPr>
            <w:tcW w:w="1600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47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39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rthritis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545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5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2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ystitis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545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38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ataract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545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52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laucoma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573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33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epression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573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45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</w:tc>
      </w:tr>
      <w:tr w:rsidR="007C6391" w:rsidRPr="007C6391" w:rsidTr="007C6391">
        <w:trPr>
          <w:trHeight w:val="540"/>
        </w:trPr>
        <w:tc>
          <w:tcPr>
            <w:tcW w:w="2351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Parkinson’s disease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11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steoporosis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545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63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</w:tr>
      <w:tr w:rsidR="007C6391" w:rsidRPr="007C6391" w:rsidTr="007C6391">
        <w:trPr>
          <w:trHeight w:val="54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rostatic hyperplasia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26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ancer1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11 </w:t>
            </w:r>
          </w:p>
        </w:tc>
        <w:tc>
          <w:tcPr>
            <w:tcW w:w="1545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573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26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5 </w:t>
            </w:r>
          </w:p>
        </w:tc>
      </w:tr>
      <w:tr w:rsidR="007C6391" w:rsidRPr="007C6391" w:rsidTr="007C6391">
        <w:trPr>
          <w:trHeight w:val="330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ancer2</w:t>
            </w:r>
          </w:p>
        </w:tc>
        <w:tc>
          <w:tcPr>
            <w:tcW w:w="1600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8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573" w:type="dxa"/>
            <w:hideMark/>
          </w:tcPr>
          <w:p w:rsidR="007C6391" w:rsidRPr="000E2E95" w:rsidRDefault="007C6391" w:rsidP="00354C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2E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28 </w:t>
            </w:r>
          </w:p>
        </w:tc>
        <w:tc>
          <w:tcPr>
            <w:tcW w:w="1573" w:type="dxa"/>
            <w:noWrap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</w:tc>
      </w:tr>
      <w:tr w:rsidR="007C6391" w:rsidRPr="007C6391" w:rsidTr="007C6391">
        <w:trPr>
          <w:trHeight w:val="315"/>
        </w:trPr>
        <w:tc>
          <w:tcPr>
            <w:tcW w:w="2351" w:type="dxa"/>
            <w:hideMark/>
          </w:tcPr>
          <w:p w:rsidR="007C6391" w:rsidRPr="007C6391" w:rsidRDefault="009F4043" w:rsidP="00354C7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7C6391" w:rsidRPr="007C6391">
              <w:rPr>
                <w:rFonts w:ascii="Times New Roman" w:hAnsi="Times New Roman" w:cs="Times New Roman"/>
                <w:bCs/>
                <w:sz w:val="24"/>
                <w:szCs w:val="24"/>
              </w:rPr>
              <w:t>ancer3</w:t>
            </w:r>
          </w:p>
        </w:tc>
        <w:tc>
          <w:tcPr>
            <w:tcW w:w="1600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545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573" w:type="dxa"/>
            <w:hideMark/>
          </w:tcPr>
          <w:p w:rsidR="007C6391" w:rsidRPr="007C6391" w:rsidRDefault="007C6391" w:rsidP="00354C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39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</w:tr>
    </w:tbl>
    <w:p w:rsidR="007C6391" w:rsidRDefault="007C6391" w:rsidP="00835163">
      <w:pPr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factors was determined by retaining factors </w:t>
      </w:r>
      <w:r w:rsidRPr="00FB57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Pr="00FB576F">
        <w:rPr>
          <w:rFonts w:ascii="Times New Roman" w:hAnsi="Times New Roman" w:cs="Times New Roman"/>
          <w:color w:val="000000" w:themeColor="text1"/>
          <w:sz w:val="24"/>
          <w:szCs w:val="24"/>
        </w:rPr>
        <w:t>eigenvalue greater than o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C6391" w:rsidRDefault="007C6391" w:rsidP="00A34BE3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olded values are factor loadings with a magnitude greater than 0.</w:t>
      </w:r>
      <w:r w:rsidR="000E2E9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C9337A" w:rsidRDefault="00A34BE3">
      <w:bookmarkStart w:id="0" w:name="_GoBack"/>
      <w:bookmarkEnd w:id="0"/>
    </w:p>
    <w:sectPr w:rsidR="00C933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391"/>
    <w:rsid w:val="00081B23"/>
    <w:rsid w:val="000E2E95"/>
    <w:rsid w:val="007C6391"/>
    <w:rsid w:val="00835163"/>
    <w:rsid w:val="009F4043"/>
    <w:rsid w:val="00A34BE3"/>
    <w:rsid w:val="00AC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0EE2A"/>
  <w15:chartTrackingRefBased/>
  <w15:docId w15:val="{FB97C130-DE06-4288-BC55-023AD18F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KIOM_User</cp:lastModifiedBy>
  <cp:revision>4</cp:revision>
  <dcterms:created xsi:type="dcterms:W3CDTF">2021-08-12T01:23:00Z</dcterms:created>
  <dcterms:modified xsi:type="dcterms:W3CDTF">2021-08-12T04:32:00Z</dcterms:modified>
</cp:coreProperties>
</file>